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4C7DB96B" w:rsidR="009A17E5" w:rsidRPr="00713368" w:rsidRDefault="00A825CF" w:rsidP="00F352D0">
      <w:pPr>
        <w:spacing w:after="49"/>
        <w:ind w:right="6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Checklist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25131793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401AE4F6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26E3875E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16C5E6E4" w:rsidR="009A17E5" w:rsidRPr="006E39FA" w:rsidRDefault="004F1489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2EF3B706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4D0802BE" w:rsidR="009A17E5" w:rsidRPr="006E39FA" w:rsidRDefault="00AE0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7EB0057D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501ECE21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6E55A4D0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3DD00C0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42EF8483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25896DD3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55266411" w:rsidR="00A616DF" w:rsidRPr="006E39FA" w:rsidRDefault="002E2FDB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07BC3D63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1A745D46" w:rsidR="009A17E5" w:rsidRPr="006E39FA" w:rsidRDefault="004F1489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6223F253" w:rsidR="00713368" w:rsidRPr="006E39FA" w:rsidRDefault="002E2FDB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00C800AC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  <w:r w:rsidR="004F1489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A825CF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72AB29BA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7A32E96A" w:rsidR="00713368" w:rsidRPr="006E39FA" w:rsidRDefault="004F1489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43199F49" w:rsidR="00713368" w:rsidRPr="006E39FA" w:rsidRDefault="00A825CF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4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50F57E51" w:rsidR="00713368" w:rsidRPr="006E39FA" w:rsidRDefault="00A825CF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4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787C2503" w:rsidR="00713368" w:rsidRPr="006E39FA" w:rsidRDefault="00F352D0" w:rsidP="00F352D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47DCF9C1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61A25019" w:rsidR="00713368" w:rsidRPr="006E39FA" w:rsidRDefault="00A825CF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4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140EB9FF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3139A428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A4B6D5C" w:rsidR="00713368" w:rsidRPr="006E39FA" w:rsidRDefault="00F352D0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24B9A71E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A825CF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4CECC6F0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A825CF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11B79B8B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A825CF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3FFDFD66" w:rsidR="00713368" w:rsidRPr="006E39FA" w:rsidRDefault="0048373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825CF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A825CF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F8957D" w14:textId="77777777" w:rsidR="00C526B1" w:rsidRDefault="00C526B1">
      <w:pPr>
        <w:spacing w:after="0" w:line="240" w:lineRule="auto"/>
      </w:pPr>
      <w:r>
        <w:separator/>
      </w:r>
    </w:p>
  </w:endnote>
  <w:endnote w:type="continuationSeparator" w:id="0">
    <w:p w14:paraId="70A87749" w14:textId="77777777" w:rsidR="00C526B1" w:rsidRDefault="00C52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55BD32" w14:textId="77777777" w:rsidR="00C526B1" w:rsidRDefault="00C526B1">
      <w:pPr>
        <w:spacing w:after="0" w:line="240" w:lineRule="auto"/>
      </w:pPr>
      <w:r>
        <w:separator/>
      </w:r>
    </w:p>
  </w:footnote>
  <w:footnote w:type="continuationSeparator" w:id="0">
    <w:p w14:paraId="14C0CA10" w14:textId="77777777" w:rsidR="00C526B1" w:rsidRDefault="00C526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245C9E"/>
    <w:rsid w:val="002473A1"/>
    <w:rsid w:val="00253C1F"/>
    <w:rsid w:val="00274F5B"/>
    <w:rsid w:val="002E292E"/>
    <w:rsid w:val="002E2FDB"/>
    <w:rsid w:val="003523DB"/>
    <w:rsid w:val="00363F3A"/>
    <w:rsid w:val="003960AF"/>
    <w:rsid w:val="004255F3"/>
    <w:rsid w:val="00437C66"/>
    <w:rsid w:val="0048373C"/>
    <w:rsid w:val="004F1489"/>
    <w:rsid w:val="00515B32"/>
    <w:rsid w:val="00693ACC"/>
    <w:rsid w:val="006E39FA"/>
    <w:rsid w:val="00700216"/>
    <w:rsid w:val="00713368"/>
    <w:rsid w:val="0085221C"/>
    <w:rsid w:val="008705D4"/>
    <w:rsid w:val="008F132A"/>
    <w:rsid w:val="009A01D1"/>
    <w:rsid w:val="009A17E5"/>
    <w:rsid w:val="00A3624D"/>
    <w:rsid w:val="00A616DF"/>
    <w:rsid w:val="00A742BC"/>
    <w:rsid w:val="00A825CF"/>
    <w:rsid w:val="00AE0292"/>
    <w:rsid w:val="00B1040A"/>
    <w:rsid w:val="00B16FA0"/>
    <w:rsid w:val="00B52887"/>
    <w:rsid w:val="00C02495"/>
    <w:rsid w:val="00C526B1"/>
    <w:rsid w:val="00CC6984"/>
    <w:rsid w:val="00D7666A"/>
    <w:rsid w:val="00DF5F8B"/>
    <w:rsid w:val="00E31627"/>
    <w:rsid w:val="00E4440C"/>
    <w:rsid w:val="00EB7145"/>
    <w:rsid w:val="00F35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9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Mingels, Simone (RT)</cp:lastModifiedBy>
  <cp:revision>2</cp:revision>
  <dcterms:created xsi:type="dcterms:W3CDTF">2026-03-06T12:26:00Z</dcterms:created>
  <dcterms:modified xsi:type="dcterms:W3CDTF">2026-03-06T12:26:00Z</dcterms:modified>
</cp:coreProperties>
</file>